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AB" w:rsidRPr="00F51FD6" w:rsidRDefault="00C90341" w:rsidP="00D31D50">
      <w:pPr>
        <w:spacing w:line="220" w:lineRule="atLeast"/>
        <w:rPr>
          <w:rFonts w:ascii="Times New Roman" w:hAnsi="Times New Roman" w:cs="Times New Roman"/>
          <w:b/>
        </w:rPr>
      </w:pPr>
      <w:bookmarkStart w:id="0" w:name="_GoBack"/>
      <w:bookmarkEnd w:id="0"/>
      <w:r w:rsidRPr="001519EB">
        <w:rPr>
          <w:rFonts w:ascii="Times New Roman" w:hAnsi="Times New Roman" w:cs="Times New Roman"/>
          <w:b/>
          <w:szCs w:val="21"/>
        </w:rPr>
        <w:t>Additional</w:t>
      </w:r>
      <w:r w:rsidRPr="00F51FD6">
        <w:rPr>
          <w:rFonts w:ascii="Times New Roman" w:hAnsi="Times New Roman" w:cs="Times New Roman"/>
          <w:b/>
        </w:rPr>
        <w:t xml:space="preserve"> </w:t>
      </w:r>
      <w:r w:rsidR="00F51FD6" w:rsidRPr="00F51FD6">
        <w:rPr>
          <w:rFonts w:ascii="Times New Roman" w:hAnsi="Times New Roman" w:cs="Times New Roman"/>
          <w:b/>
        </w:rPr>
        <w:t>file</w:t>
      </w:r>
      <w:r>
        <w:rPr>
          <w:rFonts w:ascii="Times New Roman" w:hAnsi="Times New Roman" w:cs="Times New Roman"/>
          <w:b/>
        </w:rPr>
        <w:t xml:space="preserve"> 1</w:t>
      </w:r>
    </w:p>
    <w:p w:rsidR="00442843" w:rsidRPr="00FA5DDD" w:rsidRDefault="001A559D" w:rsidP="000A7EBF">
      <w:pPr>
        <w:spacing w:after="0"/>
        <w:jc w:val="center"/>
        <w:rPr>
          <w:rFonts w:ascii="Times New Roman" w:hAnsi="Times New Roman" w:cs="Times New Roman"/>
          <w:sz w:val="18"/>
          <w:szCs w:val="18"/>
        </w:rPr>
      </w:pPr>
      <w:bookmarkStart w:id="1" w:name="_Hlk505687256"/>
      <w:proofErr w:type="gramStart"/>
      <w:r>
        <w:rPr>
          <w:rFonts w:ascii="Times New Roman" w:hAnsi="Times New Roman" w:cs="Times New Roman" w:hint="eastAsia"/>
          <w:sz w:val="18"/>
          <w:szCs w:val="18"/>
        </w:rPr>
        <w:t xml:space="preserve">Supplemental </w:t>
      </w:r>
      <w:r w:rsidR="00FA5DDD" w:rsidRPr="00FA5DDD">
        <w:rPr>
          <w:rFonts w:ascii="Times New Roman" w:hAnsi="Times New Roman" w:cs="Times New Roman"/>
          <w:sz w:val="18"/>
          <w:szCs w:val="18"/>
        </w:rPr>
        <w:t>Tabl</w:t>
      </w:r>
      <w:r w:rsidR="006772FF">
        <w:rPr>
          <w:rFonts w:ascii="Times New Roman" w:hAnsi="Times New Roman" w:cs="Times New Roman"/>
          <w:sz w:val="18"/>
          <w:szCs w:val="18"/>
        </w:rPr>
        <w:t>e 1.</w:t>
      </w:r>
      <w:proofErr w:type="gramEnd"/>
      <w:r w:rsidR="006772F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proofErr w:type="gramStart"/>
      <w:r w:rsidR="00F51FD6">
        <w:rPr>
          <w:rFonts w:ascii="Times New Roman" w:hAnsi="Times New Roman" w:cs="Times New Roman" w:hint="eastAsia"/>
          <w:sz w:val="18"/>
          <w:szCs w:val="18"/>
        </w:rPr>
        <w:t>q</w:t>
      </w:r>
      <w:r>
        <w:rPr>
          <w:rFonts w:ascii="Times New Roman" w:hAnsi="Times New Roman" w:cs="Times New Roman" w:hint="eastAsia"/>
          <w:sz w:val="18"/>
          <w:szCs w:val="18"/>
        </w:rPr>
        <w:t>RT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-</w:t>
      </w:r>
      <w:r w:rsidR="006772FF">
        <w:rPr>
          <w:rFonts w:ascii="Times New Roman" w:hAnsi="Times New Roman" w:cs="Times New Roman"/>
          <w:sz w:val="18"/>
          <w:szCs w:val="18"/>
        </w:rPr>
        <w:t>PCR</w:t>
      </w:r>
      <w:proofErr w:type="gramEnd"/>
      <w:r w:rsidR="006772FF">
        <w:rPr>
          <w:rFonts w:ascii="Times New Roman" w:hAnsi="Times New Roman" w:cs="Times New Roman"/>
          <w:sz w:val="18"/>
          <w:szCs w:val="18"/>
        </w:rPr>
        <w:t xml:space="preserve"> primers for </w:t>
      </w:r>
      <w:proofErr w:type="spellStart"/>
      <w:r w:rsidR="006772FF">
        <w:rPr>
          <w:rFonts w:ascii="Times New Roman" w:hAnsi="Times New Roman" w:cs="Times New Roman"/>
          <w:sz w:val="18"/>
          <w:szCs w:val="18"/>
        </w:rPr>
        <w:t>lncRNA</w:t>
      </w:r>
      <w:r w:rsidR="00FA5DDD" w:rsidRPr="00FA5DDD">
        <w:rPr>
          <w:rFonts w:ascii="Times New Roman" w:hAnsi="Times New Roman" w:cs="Times New Roman"/>
          <w:sz w:val="18"/>
          <w:szCs w:val="18"/>
        </w:rPr>
        <w:t>s</w:t>
      </w:r>
      <w:proofErr w:type="spellEnd"/>
      <w:r w:rsidR="00FA5DDD" w:rsidRPr="00FA5DDD">
        <w:rPr>
          <w:rFonts w:ascii="Times New Roman" w:hAnsi="Times New Roman" w:cs="Times New Roman"/>
          <w:sz w:val="18"/>
          <w:szCs w:val="18"/>
        </w:rPr>
        <w:t xml:space="preserve"> and </w:t>
      </w:r>
      <w:r w:rsidR="00F1740C">
        <w:rPr>
          <w:rFonts w:ascii="Times New Roman" w:hAnsi="Times New Roman" w:cs="Times New Roman" w:hint="eastAsia"/>
          <w:sz w:val="18"/>
          <w:szCs w:val="18"/>
        </w:rPr>
        <w:t xml:space="preserve">coding </w:t>
      </w:r>
      <w:r w:rsidR="00FA5DDD" w:rsidRPr="00FA5DDD">
        <w:rPr>
          <w:rFonts w:ascii="Times New Roman" w:hAnsi="Times New Roman" w:cs="Times New Roman"/>
          <w:sz w:val="18"/>
          <w:szCs w:val="18"/>
        </w:rPr>
        <w:t>genes</w:t>
      </w:r>
      <w:bookmarkEnd w:id="1"/>
    </w:p>
    <w:tbl>
      <w:tblPr>
        <w:tblStyle w:val="-1"/>
        <w:tblW w:w="6637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97"/>
        <w:gridCol w:w="3281"/>
        <w:gridCol w:w="1559"/>
      </w:tblGrid>
      <w:tr w:rsidR="00442843" w:rsidRPr="00FA5DDD" w:rsidTr="004428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FA5DDD" w:rsidRPr="00FA5DDD" w:rsidRDefault="00FA5DDD" w:rsidP="000A7EBF">
            <w:pPr>
              <w:adjustRightInd/>
              <w:snapToGrid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  <w:t>Genes name</w:t>
            </w:r>
          </w:p>
        </w:tc>
        <w:tc>
          <w:tcPr>
            <w:tcW w:w="32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FA5DDD" w:rsidRPr="00FA5DDD" w:rsidRDefault="00FA5DDD" w:rsidP="00442843">
            <w:pPr>
              <w:adjustRightInd/>
              <w:snapToGrid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  <w:t>Forward and reverse primer (5'→3'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FA5DDD" w:rsidRPr="00FA5DDD" w:rsidRDefault="00FA5DDD" w:rsidP="00442843">
            <w:pPr>
              <w:adjustRightInd/>
              <w:snapToGrid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  <w:t>Product length (</w:t>
            </w:r>
            <w:proofErr w:type="spellStart"/>
            <w:r w:rsidRPr="00FA5DDD"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  <w:t>bp</w:t>
            </w:r>
            <w:proofErr w:type="spellEnd"/>
            <w:r w:rsidRPr="00FA5DDD"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  <w:t>)</w:t>
            </w:r>
          </w:p>
        </w:tc>
      </w:tr>
      <w:tr w:rsidR="00442843" w:rsidRPr="00FA5DDD" w:rsidTr="007C7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FA5DDD" w:rsidRPr="00FA5DDD" w:rsidRDefault="00FA5DDD" w:rsidP="00154916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  <w:t>TCONS_01118313</w:t>
            </w:r>
          </w:p>
        </w:tc>
        <w:tc>
          <w:tcPr>
            <w:tcW w:w="3281" w:type="dxa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FA5DDD" w:rsidRPr="00FA5DDD" w:rsidRDefault="00FA5DDD" w:rsidP="00154916">
            <w:pPr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TTGCTCAGGTGATAGTGATT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</w:t>
            </w:r>
          </w:p>
        </w:tc>
      </w:tr>
      <w:tr w:rsidR="00442843" w:rsidRPr="00FA5DDD" w:rsidTr="004428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shd w:val="clear" w:color="auto" w:fill="FFFFFF" w:themeFill="background1"/>
            <w:hideMark/>
          </w:tcPr>
          <w:p w:rsidR="00FA5DDD" w:rsidRPr="00FA5DDD" w:rsidRDefault="00FA5DDD" w:rsidP="00154916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54916">
            <w:pPr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GAAGGTTGTCCAAGGTATATG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2843" w:rsidRPr="00FA5DDD" w:rsidTr="00442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  <w:t>TCONS_00093001</w:t>
            </w: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GTTGGCTCCTGAACCTTG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</w:t>
            </w:r>
          </w:p>
        </w:tc>
      </w:tr>
      <w:tr w:rsidR="00442843" w:rsidRPr="00FA5DDD" w:rsidTr="004428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ATCGTACTGCTTGAGTGTAG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76E9" w:rsidRPr="00FA5DDD" w:rsidTr="00442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shd w:val="clear" w:color="auto" w:fill="FFFFFF" w:themeFill="background1"/>
          </w:tcPr>
          <w:p w:rsidR="002976E9" w:rsidRPr="00FA5DDD" w:rsidRDefault="006445E5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  <w:r w:rsidRPr="006445E5"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  <w:t>TCONS-00040268</w:t>
            </w:r>
          </w:p>
        </w:tc>
        <w:tc>
          <w:tcPr>
            <w:tcW w:w="3281" w:type="dxa"/>
            <w:shd w:val="clear" w:color="auto" w:fill="FFFFFF" w:themeFill="background1"/>
          </w:tcPr>
          <w:p w:rsidR="002976E9" w:rsidRPr="00FA5DDD" w:rsidRDefault="00FB2799" w:rsidP="00186DBF">
            <w:pPr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="006445E5" w:rsidRPr="006445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GTGTGTGCAAATGGGTTAG</w:t>
            </w:r>
          </w:p>
        </w:tc>
        <w:tc>
          <w:tcPr>
            <w:tcW w:w="1559" w:type="dxa"/>
            <w:shd w:val="clear" w:color="auto" w:fill="FFFFFF" w:themeFill="background1"/>
          </w:tcPr>
          <w:p w:rsidR="002976E9" w:rsidRPr="00FA5DDD" w:rsidRDefault="004C2156" w:rsidP="00442843">
            <w:pPr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2976E9" w:rsidRPr="00FA5DDD" w:rsidTr="004428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shd w:val="clear" w:color="auto" w:fill="FFFFFF" w:themeFill="background1"/>
          </w:tcPr>
          <w:p w:rsidR="002976E9" w:rsidRPr="00FA5DDD" w:rsidRDefault="002976E9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shd w:val="clear" w:color="auto" w:fill="FFFFFF" w:themeFill="background1"/>
          </w:tcPr>
          <w:p w:rsidR="002976E9" w:rsidRPr="00FA5DDD" w:rsidRDefault="006445E5" w:rsidP="00186DBF">
            <w:pPr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445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ACAGAGGCTCAGAGACAG</w:t>
            </w:r>
          </w:p>
        </w:tc>
        <w:tc>
          <w:tcPr>
            <w:tcW w:w="1559" w:type="dxa"/>
            <w:shd w:val="clear" w:color="auto" w:fill="FFFFFF" w:themeFill="background1"/>
          </w:tcPr>
          <w:p w:rsidR="002976E9" w:rsidRPr="00FA5DDD" w:rsidRDefault="002976E9" w:rsidP="00442843">
            <w:pPr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76E9" w:rsidRPr="00FA5DDD" w:rsidTr="00442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shd w:val="clear" w:color="auto" w:fill="FFFFFF" w:themeFill="background1"/>
          </w:tcPr>
          <w:p w:rsidR="002976E9" w:rsidRPr="00FA5DDD" w:rsidRDefault="006445E5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  <w:r w:rsidRPr="006445E5"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  <w:t>TCONS-00071659</w:t>
            </w:r>
          </w:p>
        </w:tc>
        <w:tc>
          <w:tcPr>
            <w:tcW w:w="3281" w:type="dxa"/>
            <w:shd w:val="clear" w:color="auto" w:fill="FFFFFF" w:themeFill="background1"/>
          </w:tcPr>
          <w:p w:rsidR="002976E9" w:rsidRPr="00FA5DDD" w:rsidRDefault="00FB2799" w:rsidP="00186DBF">
            <w:pPr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="006445E5" w:rsidRPr="006445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TTGAGTGACTTTCATCGTA</w:t>
            </w:r>
          </w:p>
        </w:tc>
        <w:tc>
          <w:tcPr>
            <w:tcW w:w="1559" w:type="dxa"/>
            <w:shd w:val="clear" w:color="auto" w:fill="FFFFFF" w:themeFill="background1"/>
          </w:tcPr>
          <w:p w:rsidR="002976E9" w:rsidRPr="00FA5DDD" w:rsidRDefault="004C2156" w:rsidP="00442843">
            <w:pPr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AF3769" w:rsidRPr="00FA5DDD" w:rsidTr="004428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shd w:val="clear" w:color="auto" w:fill="FFFFFF" w:themeFill="background1"/>
          </w:tcPr>
          <w:p w:rsidR="00AF3769" w:rsidRPr="00FA5DDD" w:rsidRDefault="00AF3769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shd w:val="clear" w:color="auto" w:fill="FFFFFF" w:themeFill="background1"/>
          </w:tcPr>
          <w:p w:rsidR="00AF3769" w:rsidRPr="00FA5DDD" w:rsidRDefault="008C4E91" w:rsidP="00186DBF">
            <w:pPr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: </w:t>
            </w:r>
            <w:r w:rsidR="006445E5" w:rsidRPr="006445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AGTTTGAGATTTCTTGGA</w:t>
            </w:r>
          </w:p>
        </w:tc>
        <w:tc>
          <w:tcPr>
            <w:tcW w:w="1559" w:type="dxa"/>
            <w:shd w:val="clear" w:color="auto" w:fill="FFFFFF" w:themeFill="background1"/>
          </w:tcPr>
          <w:p w:rsidR="00AF3769" w:rsidRPr="00FA5DDD" w:rsidRDefault="00AF3769" w:rsidP="00442843">
            <w:pPr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3769" w:rsidRPr="00FA5DDD" w:rsidTr="00442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shd w:val="clear" w:color="auto" w:fill="FFFFFF" w:themeFill="background1"/>
          </w:tcPr>
          <w:p w:rsidR="00AF3769" w:rsidRPr="00FA5DDD" w:rsidRDefault="00154916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  <w:r w:rsidRPr="00154916"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  <w:t>TCONS-00137654</w:t>
            </w:r>
          </w:p>
        </w:tc>
        <w:tc>
          <w:tcPr>
            <w:tcW w:w="3281" w:type="dxa"/>
            <w:shd w:val="clear" w:color="auto" w:fill="FFFFFF" w:themeFill="background1"/>
          </w:tcPr>
          <w:p w:rsidR="00AF3769" w:rsidRPr="00FA5DDD" w:rsidRDefault="00FB2799" w:rsidP="00186DBF">
            <w:pPr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="00154916" w:rsidRPr="001549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GTGACATAGAGTTACATT</w:t>
            </w:r>
          </w:p>
        </w:tc>
        <w:tc>
          <w:tcPr>
            <w:tcW w:w="1559" w:type="dxa"/>
            <w:shd w:val="clear" w:color="auto" w:fill="FFFFFF" w:themeFill="background1"/>
          </w:tcPr>
          <w:p w:rsidR="00AF3769" w:rsidRPr="00FA5DDD" w:rsidRDefault="004C2156" w:rsidP="00442843">
            <w:pPr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AF3769" w:rsidRPr="00FA5DDD" w:rsidTr="004428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shd w:val="clear" w:color="auto" w:fill="FFFFFF" w:themeFill="background1"/>
          </w:tcPr>
          <w:p w:rsidR="00AF3769" w:rsidRPr="00FA5DDD" w:rsidRDefault="00AF3769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shd w:val="clear" w:color="auto" w:fill="FFFFFF" w:themeFill="background1"/>
          </w:tcPr>
          <w:p w:rsidR="00AF3769" w:rsidRPr="00FA5DDD" w:rsidRDefault="008C4E91" w:rsidP="00186DBF">
            <w:pPr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: </w:t>
            </w:r>
            <w:r w:rsidR="00154916" w:rsidRPr="001549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GTTCTTTCTCTTCCTTTC</w:t>
            </w:r>
          </w:p>
        </w:tc>
        <w:tc>
          <w:tcPr>
            <w:tcW w:w="1559" w:type="dxa"/>
            <w:shd w:val="clear" w:color="auto" w:fill="FFFFFF" w:themeFill="background1"/>
          </w:tcPr>
          <w:p w:rsidR="00AF3769" w:rsidRPr="00FA5DDD" w:rsidRDefault="00AF3769" w:rsidP="00442843">
            <w:pPr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3769" w:rsidRPr="00FA5DDD" w:rsidTr="00442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shd w:val="clear" w:color="auto" w:fill="FFFFFF" w:themeFill="background1"/>
          </w:tcPr>
          <w:p w:rsidR="00AF3769" w:rsidRPr="00FA5DDD" w:rsidRDefault="007C7EAC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  <w:r w:rsidRPr="007C7EAC"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  <w:t>TCONS-00000352</w:t>
            </w:r>
          </w:p>
        </w:tc>
        <w:tc>
          <w:tcPr>
            <w:tcW w:w="3281" w:type="dxa"/>
            <w:shd w:val="clear" w:color="auto" w:fill="FFFFFF" w:themeFill="background1"/>
          </w:tcPr>
          <w:p w:rsidR="00AF3769" w:rsidRPr="00FA5DDD" w:rsidRDefault="00FB2799" w:rsidP="007C7EAC">
            <w:pPr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="007C7EAC" w:rsidRPr="007C7EA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GTGTCCCTTCTTACTGTC</w:t>
            </w:r>
          </w:p>
        </w:tc>
        <w:tc>
          <w:tcPr>
            <w:tcW w:w="1559" w:type="dxa"/>
            <w:shd w:val="clear" w:color="auto" w:fill="FFFFFF" w:themeFill="background1"/>
          </w:tcPr>
          <w:p w:rsidR="00AF3769" w:rsidRPr="00FA5DDD" w:rsidRDefault="004C2156" w:rsidP="00442843">
            <w:pPr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AF3769" w:rsidRPr="00FA5DDD" w:rsidTr="004428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shd w:val="clear" w:color="auto" w:fill="FFFFFF" w:themeFill="background1"/>
          </w:tcPr>
          <w:p w:rsidR="00AF3769" w:rsidRPr="00FA5DDD" w:rsidRDefault="00AF3769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shd w:val="clear" w:color="auto" w:fill="FFFFFF" w:themeFill="background1"/>
          </w:tcPr>
          <w:p w:rsidR="00AF3769" w:rsidRPr="00FA5DDD" w:rsidRDefault="008C4E91" w:rsidP="00186DBF">
            <w:pPr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: </w:t>
            </w:r>
            <w:r w:rsidR="007C7EAC" w:rsidRPr="007C7EA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TCATCAAAACCCATAGAG</w:t>
            </w:r>
          </w:p>
        </w:tc>
        <w:tc>
          <w:tcPr>
            <w:tcW w:w="1559" w:type="dxa"/>
            <w:shd w:val="clear" w:color="auto" w:fill="FFFFFF" w:themeFill="background1"/>
          </w:tcPr>
          <w:p w:rsidR="00AF3769" w:rsidRPr="00FA5DDD" w:rsidRDefault="00AF3769" w:rsidP="00442843">
            <w:pPr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2843" w:rsidRPr="00FA5DDD" w:rsidTr="00442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  <w:t>NONBTAG015046.2</w:t>
            </w: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GGATCAGACTACTTCGCAAA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</w:t>
            </w:r>
          </w:p>
        </w:tc>
      </w:tr>
      <w:tr w:rsidR="00442843" w:rsidRPr="00FA5DDD" w:rsidTr="004428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CTCTCACATTATGGAACACATG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C7EAC" w:rsidRPr="00FA5DDD" w:rsidTr="00442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shd w:val="clear" w:color="auto" w:fill="FFFFFF" w:themeFill="background1"/>
          </w:tcPr>
          <w:p w:rsidR="007C7EAC" w:rsidRPr="00FB2799" w:rsidRDefault="007C7EAC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FB2799">
              <w:rPr>
                <w:rFonts w:ascii="Times New Roman" w:eastAsia="等线" w:hAnsi="Times New Roman" w:cs="Times New Roman"/>
                <w:b w:val="0"/>
                <w:i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3281" w:type="dxa"/>
            <w:shd w:val="clear" w:color="auto" w:fill="FFFFFF" w:themeFill="background1"/>
          </w:tcPr>
          <w:p w:rsidR="007C7EAC" w:rsidRPr="00FA5DDD" w:rsidRDefault="00FB2799" w:rsidP="00186DBF">
            <w:pPr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Pr="00FB27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ACTACAACACCAACTCTA</w:t>
            </w:r>
          </w:p>
        </w:tc>
        <w:tc>
          <w:tcPr>
            <w:tcW w:w="1559" w:type="dxa"/>
            <w:shd w:val="clear" w:color="auto" w:fill="FFFFFF" w:themeFill="background1"/>
          </w:tcPr>
          <w:p w:rsidR="007C7EAC" w:rsidRPr="00FA5DDD" w:rsidRDefault="004C2156" w:rsidP="00442843">
            <w:pPr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7C7EAC" w:rsidRPr="00FA5DDD" w:rsidTr="004428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shd w:val="clear" w:color="auto" w:fill="FFFFFF" w:themeFill="background1"/>
          </w:tcPr>
          <w:p w:rsidR="007C7EAC" w:rsidRPr="00FA5DDD" w:rsidRDefault="007C7EAC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shd w:val="clear" w:color="auto" w:fill="FFFFFF" w:themeFill="background1"/>
          </w:tcPr>
          <w:p w:rsidR="007C7EAC" w:rsidRPr="00FA5DDD" w:rsidRDefault="008C4E91" w:rsidP="00186DBF">
            <w:pPr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: </w:t>
            </w:r>
            <w:r w:rsidR="00FB2799" w:rsidRPr="00FB27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CTACTATCTCAGCATCTC</w:t>
            </w:r>
          </w:p>
        </w:tc>
        <w:tc>
          <w:tcPr>
            <w:tcW w:w="1559" w:type="dxa"/>
            <w:shd w:val="clear" w:color="auto" w:fill="FFFFFF" w:themeFill="background1"/>
          </w:tcPr>
          <w:p w:rsidR="007C7EAC" w:rsidRPr="00FA5DDD" w:rsidRDefault="007C7EAC" w:rsidP="00442843">
            <w:pPr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2843" w:rsidRPr="00FA5DDD" w:rsidTr="00442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>FGFBP1</w:t>
            </w: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GACCTGCACGCTCAGAACTA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</w:t>
            </w:r>
          </w:p>
        </w:tc>
      </w:tr>
      <w:tr w:rsidR="00442843" w:rsidRPr="00FA5DDD" w:rsidTr="004428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CCACGTCTATTCCTTCCTTCC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2843" w:rsidRPr="00FA5DDD" w:rsidTr="00442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>IGFBP5</w:t>
            </w: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CAACTGTGACCGCAAAGGG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42843" w:rsidRPr="00FA5DDD" w:rsidTr="004428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TCGAAGGTGTGGCACTGAA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2843" w:rsidRPr="00FA5DDD" w:rsidTr="00442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>SAA3</w:t>
            </w: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CCTTTCCACGGGCATCATT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442843" w:rsidRPr="00FA5DDD" w:rsidTr="004428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TTCATGTCTTGGTAAGCTCTCC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2843" w:rsidRPr="00FA5DDD" w:rsidTr="00442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GCAATAAGGAATGGACGCTGT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</w:t>
            </w:r>
          </w:p>
        </w:tc>
      </w:tr>
      <w:tr w:rsidR="00442843" w:rsidRPr="00FA5DDD" w:rsidTr="004428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TGGGTTTAGGCAGGCTTCA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2843" w:rsidRPr="00FA5DDD" w:rsidTr="00442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>LPO</w:t>
            </w: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CTTACAGCGTTGCCGAGAC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</w:t>
            </w:r>
          </w:p>
        </w:tc>
      </w:tr>
      <w:tr w:rsidR="00442843" w:rsidRPr="00FA5DDD" w:rsidTr="004428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CCTCCAATCCAGATGTCAATGT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2843" w:rsidRPr="00FA5DDD" w:rsidTr="00442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281" w:type="dxa"/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: GATGGTGAAGGTCGGAGTGA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</w:t>
            </w:r>
          </w:p>
        </w:tc>
      </w:tr>
      <w:tr w:rsidR="00442843" w:rsidRPr="00FA5DDD" w:rsidTr="00442843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A5DDD" w:rsidRPr="00FA5DDD" w:rsidRDefault="00FA5DDD" w:rsidP="00186DBF">
            <w:pPr>
              <w:adjustRightInd/>
              <w:snapToGrid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281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:rsidR="00FA5DDD" w:rsidRPr="00FA5DDD" w:rsidRDefault="00FA5DDD" w:rsidP="00186DBF">
            <w:pPr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A5D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: CTTGACTGTGCCGTTGAACT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:rsidR="00FA5DDD" w:rsidRPr="00FA5DDD" w:rsidRDefault="00FA5DDD" w:rsidP="00442843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FA5DDD" w:rsidRDefault="00FA5DDD" w:rsidP="0026684A">
      <w:pPr>
        <w:spacing w:beforeLines="100" w:before="240" w:afterLines="100" w:after="240"/>
      </w:pPr>
    </w:p>
    <w:sectPr w:rsidR="00FA5DD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74DE" w:rsidRDefault="001574DE" w:rsidP="00F51FD6">
      <w:pPr>
        <w:spacing w:after="0"/>
      </w:pPr>
      <w:r>
        <w:separator/>
      </w:r>
    </w:p>
  </w:endnote>
  <w:endnote w:type="continuationSeparator" w:id="0">
    <w:p w:rsidR="001574DE" w:rsidRDefault="001574DE" w:rsidP="00F51F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74DE" w:rsidRDefault="001574DE" w:rsidP="00F51FD6">
      <w:pPr>
        <w:spacing w:after="0"/>
      </w:pPr>
      <w:r>
        <w:separator/>
      </w:r>
    </w:p>
  </w:footnote>
  <w:footnote w:type="continuationSeparator" w:id="0">
    <w:p w:rsidR="001574DE" w:rsidRDefault="001574DE" w:rsidP="00F51FD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A7EBF"/>
    <w:rsid w:val="00154916"/>
    <w:rsid w:val="001574DE"/>
    <w:rsid w:val="00186DBF"/>
    <w:rsid w:val="001A559D"/>
    <w:rsid w:val="00224E17"/>
    <w:rsid w:val="0026684A"/>
    <w:rsid w:val="002976E9"/>
    <w:rsid w:val="002E3833"/>
    <w:rsid w:val="00323B43"/>
    <w:rsid w:val="003D37D8"/>
    <w:rsid w:val="00426133"/>
    <w:rsid w:val="004358AB"/>
    <w:rsid w:val="00442843"/>
    <w:rsid w:val="004C2156"/>
    <w:rsid w:val="0061443D"/>
    <w:rsid w:val="006445E5"/>
    <w:rsid w:val="006772FF"/>
    <w:rsid w:val="006B7909"/>
    <w:rsid w:val="007C7EAC"/>
    <w:rsid w:val="008B027C"/>
    <w:rsid w:val="008B7726"/>
    <w:rsid w:val="008C4E91"/>
    <w:rsid w:val="009D33CF"/>
    <w:rsid w:val="009E4FB8"/>
    <w:rsid w:val="009F6D63"/>
    <w:rsid w:val="00AF3769"/>
    <w:rsid w:val="00B976F7"/>
    <w:rsid w:val="00C90341"/>
    <w:rsid w:val="00D31D50"/>
    <w:rsid w:val="00F1740C"/>
    <w:rsid w:val="00F51FD6"/>
    <w:rsid w:val="00FA5DDD"/>
    <w:rsid w:val="00FB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5D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FA5DD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F51FD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1FD6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1FD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1FD6"/>
    <w:rPr>
      <w:rFonts w:ascii="Tahoma" w:hAnsi="Tahoma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A559D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A559D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5D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FA5DD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F51FD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1FD6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1FD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1FD6"/>
    <w:rPr>
      <w:rFonts w:ascii="Tahoma" w:hAnsi="Tahoma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A559D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A559D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6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3</cp:revision>
  <dcterms:created xsi:type="dcterms:W3CDTF">2018-07-24T10:33:00Z</dcterms:created>
  <dcterms:modified xsi:type="dcterms:W3CDTF">2018-07-24T10:34:00Z</dcterms:modified>
</cp:coreProperties>
</file>